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6C5" w:rsidRDefault="009016C5"/>
    <w:p w:rsidR="009016C5" w:rsidRDefault="00FB2E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714375</wp:posOffset>
                </wp:positionH>
                <wp:positionV relativeFrom="paragraph">
                  <wp:posOffset>113030</wp:posOffset>
                </wp:positionV>
                <wp:extent cx="2705100" cy="1404620"/>
                <wp:effectExtent l="0" t="0" r="1905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6C5" w:rsidRDefault="009016C5" w:rsidP="00247885">
                            <w:pPr>
                              <w:jc w:val="center"/>
                            </w:pPr>
                            <w:r>
                              <w:t xml:space="preserve">Subjects in </w:t>
                            </w:r>
                            <w:r w:rsidR="00FB2EDE">
                              <w:t>The Cancer Genome Atlas</w:t>
                            </w:r>
                            <w:r>
                              <w:t xml:space="preserve"> glioblastoma dataset</w:t>
                            </w:r>
                          </w:p>
                          <w:p w:rsidR="009016C5" w:rsidRDefault="009016C5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6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6.25pt;margin-top:8.9pt;width:21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">
                <v:textbox style="mso-fit-shape-to-text:t">
                  <w:txbxContent>
                    <w:p w:rsidR="009016C5" w:rsidRDefault="009016C5" w:rsidP="00247885">
                      <w:pPr>
                        <w:jc w:val="center"/>
                      </w:pPr>
                      <w:r>
                        <w:t xml:space="preserve">Subjects in </w:t>
                      </w:r>
                      <w:r w:rsidR="00FB2EDE">
                        <w:t>The Cancer Genome Atlas</w:t>
                      </w:r>
                      <w:r>
                        <w:t xml:space="preserve"> glioblastoma dataset</w:t>
                      </w:r>
                    </w:p>
                    <w:p w:rsidR="009016C5" w:rsidRDefault="009016C5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60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9016C5" w:rsidRDefault="009016C5"/>
    <w:p w:rsidR="009016C5" w:rsidRDefault="009016C5"/>
    <w:p w:rsidR="009016C5" w:rsidRDefault="009016C5"/>
    <w:p w:rsidR="009016C5" w:rsidRDefault="005438D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posOffset>3848100</wp:posOffset>
                </wp:positionH>
                <wp:positionV relativeFrom="paragraph">
                  <wp:posOffset>85725</wp:posOffset>
                </wp:positionV>
                <wp:extent cx="2019300" cy="1404620"/>
                <wp:effectExtent l="0" t="0" r="19050" b="2540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6C5" w:rsidRDefault="00CA1F76" w:rsidP="00247885">
                            <w:pPr>
                              <w:jc w:val="center"/>
                            </w:pPr>
                            <w:r>
                              <w:t>No diagnosis of glioblastoma</w:t>
                            </w:r>
                          </w:p>
                          <w:p w:rsidR="00CA1F76" w:rsidRDefault="00CA1F76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03pt;margin-top:6.75pt;width:159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">
                <v:textbox style="mso-fit-shape-to-text:t">
                  <w:txbxContent>
                    <w:p w:rsidR="009016C5" w:rsidRDefault="00CA1F76" w:rsidP="00247885">
                      <w:pPr>
                        <w:jc w:val="center"/>
                      </w:pPr>
                      <w:r>
                        <w:t>No diagnosis of glioblastoma</w:t>
                      </w:r>
                    </w:p>
                    <w:p w:rsidR="00CA1F76" w:rsidRDefault="00CA1F76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B2EDE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066925</wp:posOffset>
                </wp:positionH>
                <wp:positionV relativeFrom="paragraph">
                  <wp:posOffset>107950</wp:posOffset>
                </wp:positionV>
                <wp:extent cx="0" cy="409575"/>
                <wp:effectExtent l="76200" t="0" r="57150" b="4762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2B663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162.75pt;margin-top:8.5pt;width:0;height:32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" strokecolor="black [3213]" strokeweight="2pt">
                <v:stroke endarrow="block"/>
              </v:shape>
            </w:pict>
          </mc:Fallback>
        </mc:AlternateContent>
      </w:r>
    </w:p>
    <w:p w:rsidR="009016C5" w:rsidRDefault="005438D8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075815</wp:posOffset>
                </wp:positionH>
                <wp:positionV relativeFrom="paragraph">
                  <wp:posOffset>129540</wp:posOffset>
                </wp:positionV>
                <wp:extent cx="1724025" cy="0"/>
                <wp:effectExtent l="0" t="76200" r="9525" b="952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402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D70FC7" id="Straight Arrow Connector 31" o:spid="_x0000_s1026" type="#_x0000_t32" style="position:absolute;margin-left:163.45pt;margin-top:10.2pt;width:135.7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" strokecolor="black [3213]" strokeweight="1.5pt">
                <v:stroke endarrow="block"/>
              </v:shape>
            </w:pict>
          </mc:Fallback>
        </mc:AlternateContent>
      </w:r>
    </w:p>
    <w:p w:rsidR="009016C5" w:rsidRDefault="009016C5"/>
    <w:p w:rsidR="009016C5" w:rsidRDefault="00FB2E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742950</wp:posOffset>
                </wp:positionH>
                <wp:positionV relativeFrom="paragraph">
                  <wp:posOffset>36195</wp:posOffset>
                </wp:positionV>
                <wp:extent cx="2628900" cy="1404620"/>
                <wp:effectExtent l="0" t="0" r="19050" b="254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16C5" w:rsidRDefault="009016C5" w:rsidP="00247885">
                            <w:pPr>
                              <w:jc w:val="center"/>
                            </w:pPr>
                            <w:r>
                              <w:t>Primary diagnosis of glioblastoma</w:t>
                            </w:r>
                          </w:p>
                          <w:p w:rsidR="00CA1F76" w:rsidRDefault="00CA1F76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5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58.5pt;margin-top:2.85pt;width:207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">
                <v:textbox style="mso-fit-shape-to-text:t">
                  <w:txbxContent>
                    <w:p w:rsidR="009016C5" w:rsidRDefault="009016C5" w:rsidP="00247885">
                      <w:pPr>
                        <w:jc w:val="center"/>
                      </w:pPr>
                      <w:r>
                        <w:t>Primary diagnosis of glioblastoma</w:t>
                      </w:r>
                    </w:p>
                    <w:p w:rsidR="00CA1F76" w:rsidRDefault="00CA1F76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59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016C5" w:rsidRDefault="009016C5"/>
    <w:p w:rsidR="009016C5" w:rsidRDefault="00FB2E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margin">
                  <wp:posOffset>3848100</wp:posOffset>
                </wp:positionH>
                <wp:positionV relativeFrom="paragraph">
                  <wp:posOffset>119380</wp:posOffset>
                </wp:positionV>
                <wp:extent cx="2000250" cy="1404620"/>
                <wp:effectExtent l="0" t="0" r="19050" b="2159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1F76" w:rsidRDefault="00CA1F76" w:rsidP="00247885">
                            <w:pPr>
                              <w:jc w:val="center"/>
                            </w:pPr>
                            <w:r>
                              <w:t xml:space="preserve">Tumor tissue </w:t>
                            </w:r>
                            <w:r w:rsidR="009E1B04">
                              <w:t xml:space="preserve">obtained </w:t>
                            </w:r>
                            <w:r>
                              <w:t>from treated</w:t>
                            </w:r>
                            <w:r w:rsidR="009E1B04">
                              <w:t>,</w:t>
                            </w:r>
                            <w:r>
                              <w:t xml:space="preserve"> primary glioblastoma</w:t>
                            </w:r>
                          </w:p>
                          <w:p w:rsidR="00CA1F76" w:rsidRDefault="00CA1F76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303pt;margin-top:9.4pt;width:157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">
                <v:textbox style="mso-fit-shape-to-text:t">
                  <w:txbxContent>
                    <w:p w:rsidR="00CA1F76" w:rsidRDefault="00CA1F76" w:rsidP="00247885">
                      <w:pPr>
                        <w:jc w:val="center"/>
                      </w:pPr>
                      <w:r>
                        <w:t xml:space="preserve">Tumor tissue </w:t>
                      </w:r>
                      <w:r w:rsidR="009E1B04">
                        <w:t xml:space="preserve">obtained </w:t>
                      </w:r>
                      <w:r>
                        <w:t>from treated</w:t>
                      </w:r>
                      <w:r w:rsidR="009E1B04">
                        <w:t>,</w:t>
                      </w:r>
                      <w:r>
                        <w:t xml:space="preserve"> primary glioblastoma</w:t>
                      </w:r>
                    </w:p>
                    <w:p w:rsidR="00CA1F76" w:rsidRDefault="00CA1F76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5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9016C5" w:rsidRDefault="00FB2EDE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4F797C" wp14:editId="67F467EE">
                <wp:simplePos x="0" y="0"/>
                <wp:positionH relativeFrom="column">
                  <wp:posOffset>2057400</wp:posOffset>
                </wp:positionH>
                <wp:positionV relativeFrom="paragraph">
                  <wp:posOffset>46990</wp:posOffset>
                </wp:positionV>
                <wp:extent cx="0" cy="409575"/>
                <wp:effectExtent l="76200" t="0" r="57150" b="476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8BED1F" id="Straight Arrow Connector 13" o:spid="_x0000_s1026" type="#_x0000_t32" style="position:absolute;margin-left:162pt;margin-top:3.7pt;width:0;height:32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" strokecolor="black [3213]" strokeweight="2pt">
                <v:stroke endarrow="block"/>
              </v:shape>
            </w:pict>
          </mc:Fallback>
        </mc:AlternateContent>
      </w:r>
    </w:p>
    <w:p w:rsidR="009016C5" w:rsidRDefault="005438D8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066925</wp:posOffset>
                </wp:positionH>
                <wp:positionV relativeFrom="paragraph">
                  <wp:posOffset>68580</wp:posOffset>
                </wp:positionV>
                <wp:extent cx="1733550" cy="0"/>
                <wp:effectExtent l="0" t="76200" r="19050" b="95250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355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F6B2AB" id="Straight Arrow Connector 192" o:spid="_x0000_s1026" type="#_x0000_t32" style="position:absolute;margin-left:162.75pt;margin-top:5.4pt;width:136.5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" strokecolor="black [3213]" strokeweight="1.5pt">
                <v:stroke endarrow="block"/>
              </v:shape>
            </w:pict>
          </mc:Fallback>
        </mc:AlternateContent>
      </w:r>
    </w:p>
    <w:p w:rsidR="00CA1F76" w:rsidRDefault="00FB2E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771525</wp:posOffset>
                </wp:positionH>
                <wp:positionV relativeFrom="paragraph">
                  <wp:posOffset>150495</wp:posOffset>
                </wp:positionV>
                <wp:extent cx="2609850" cy="1404620"/>
                <wp:effectExtent l="0" t="0" r="19050" b="2159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9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1F76" w:rsidRDefault="00CA1F76" w:rsidP="00247885">
                            <w:pPr>
                              <w:jc w:val="center"/>
                            </w:pPr>
                            <w:r>
                              <w:t>Tumor tissue obtained from untreated, primary glioblastoma</w:t>
                            </w:r>
                          </w:p>
                          <w:p w:rsidR="00CA1F76" w:rsidRDefault="00CA1F76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5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60.75pt;margin-top:11.85pt;width:205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">
                <v:textbox style="mso-fit-shape-to-text:t">
                  <w:txbxContent>
                    <w:p w:rsidR="00CA1F76" w:rsidRDefault="00CA1F76" w:rsidP="00247885">
                      <w:pPr>
                        <w:jc w:val="center"/>
                      </w:pPr>
                      <w:r>
                        <w:t>Tumor tissue obtained from untreated, primary glioblastoma</w:t>
                      </w:r>
                    </w:p>
                    <w:p w:rsidR="00CA1F76" w:rsidRDefault="00CA1F76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54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A1F76" w:rsidRDefault="00CA1F76"/>
    <w:p w:rsidR="00CA1F76" w:rsidRDefault="00CA1F76"/>
    <w:p w:rsidR="00CA1F76" w:rsidRDefault="00FB2E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column">
                  <wp:posOffset>3848100</wp:posOffset>
                </wp:positionH>
                <wp:positionV relativeFrom="paragraph">
                  <wp:posOffset>110490</wp:posOffset>
                </wp:positionV>
                <wp:extent cx="2000250" cy="1404620"/>
                <wp:effectExtent l="0" t="0" r="19050" b="1778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1F76" w:rsidRDefault="00CA1F76" w:rsidP="00247885">
                            <w:pPr>
                              <w:jc w:val="center"/>
                            </w:pPr>
                            <w:r>
                              <w:t xml:space="preserve">Did not receive concomitant or adjuvant </w:t>
                            </w:r>
                            <w:proofErr w:type="spellStart"/>
                            <w:r>
                              <w:t>temozolomide</w:t>
                            </w:r>
                            <w:proofErr w:type="spellEnd"/>
                            <w:r>
                              <w:t xml:space="preserve"> chemotherapy</w:t>
                            </w:r>
                          </w:p>
                          <w:p w:rsidR="00CA1F76" w:rsidRDefault="00CA1F76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2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303pt;margin-top:8.7pt;width:157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">
                <v:textbox style="mso-fit-shape-to-text:t">
                  <w:txbxContent>
                    <w:p w:rsidR="00CA1F76" w:rsidRDefault="00CA1F76" w:rsidP="00247885">
                      <w:pPr>
                        <w:jc w:val="center"/>
                      </w:pPr>
                      <w:r>
                        <w:t xml:space="preserve">Did not receive concomitant or adjuvant </w:t>
                      </w:r>
                      <w:proofErr w:type="spellStart"/>
                      <w:r>
                        <w:t>temozolomide</w:t>
                      </w:r>
                      <w:proofErr w:type="spellEnd"/>
                      <w:r>
                        <w:t xml:space="preserve"> chemotherapy</w:t>
                      </w:r>
                    </w:p>
                    <w:p w:rsidR="00CA1F76" w:rsidRDefault="00CA1F76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23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A1F76" w:rsidRDefault="00FB2EDE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44F797C" wp14:editId="67F467EE">
                <wp:simplePos x="0" y="0"/>
                <wp:positionH relativeFrom="column">
                  <wp:posOffset>2076450</wp:posOffset>
                </wp:positionH>
                <wp:positionV relativeFrom="paragraph">
                  <wp:posOffset>155575</wp:posOffset>
                </wp:positionV>
                <wp:extent cx="0" cy="409575"/>
                <wp:effectExtent l="76200" t="0" r="57150" b="4762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CD0CC8" id="Straight Arrow Connector 14" o:spid="_x0000_s1026" type="#_x0000_t32" style="position:absolute;margin-left:163.5pt;margin-top:12.25pt;width:0;height:32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" strokecolor="black [3213]" strokeweight="2pt">
                <v:stroke endarrow="block"/>
              </v:shape>
            </w:pict>
          </mc:Fallback>
        </mc:AlternateContent>
      </w:r>
    </w:p>
    <w:p w:rsidR="00CA1F76" w:rsidRDefault="005438D8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085974</wp:posOffset>
                </wp:positionH>
                <wp:positionV relativeFrom="paragraph">
                  <wp:posOffset>169545</wp:posOffset>
                </wp:positionV>
                <wp:extent cx="1724025" cy="0"/>
                <wp:effectExtent l="0" t="76200" r="9525" b="95250"/>
                <wp:wrapNone/>
                <wp:docPr id="193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402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2038F3" id="Straight Arrow Connector 193" o:spid="_x0000_s1026" type="#_x0000_t32" style="position:absolute;margin-left:164.25pt;margin-top:13.35pt;width:135.75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" strokecolor="black [3213]" strokeweight="1.5pt">
                <v:stroke endarrow="block"/>
              </v:shape>
            </w:pict>
          </mc:Fallback>
        </mc:AlternateContent>
      </w:r>
    </w:p>
    <w:p w:rsidR="00CA1F76" w:rsidRDefault="00CA1F76"/>
    <w:p w:rsidR="00CA1F76" w:rsidRDefault="00FB2E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column">
                  <wp:posOffset>790575</wp:posOffset>
                </wp:positionH>
                <wp:positionV relativeFrom="paragraph">
                  <wp:posOffset>85725</wp:posOffset>
                </wp:positionV>
                <wp:extent cx="2581275" cy="1404620"/>
                <wp:effectExtent l="0" t="0" r="28575" b="2159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1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1F76" w:rsidRDefault="00CA1F76" w:rsidP="00247885">
                            <w:pPr>
                              <w:jc w:val="center"/>
                            </w:pPr>
                            <w:r>
                              <w:t xml:space="preserve">Received concomitant and/or adjuvant </w:t>
                            </w:r>
                            <w:proofErr w:type="spellStart"/>
                            <w:r>
                              <w:t>temozolomide</w:t>
                            </w:r>
                            <w:proofErr w:type="spellEnd"/>
                            <w:r>
                              <w:t xml:space="preserve"> chemotherapy</w:t>
                            </w:r>
                          </w:p>
                          <w:p w:rsidR="00CA1F76" w:rsidRDefault="00CA1F76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3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62.25pt;margin-top:6.75pt;width:203.2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">
                <v:textbox style="mso-fit-shape-to-text:t">
                  <w:txbxContent>
                    <w:p w:rsidR="00CA1F76" w:rsidRDefault="00CA1F76" w:rsidP="00247885">
                      <w:pPr>
                        <w:jc w:val="center"/>
                      </w:pPr>
                      <w:r>
                        <w:t xml:space="preserve">Received concomitant and/or adjuvant </w:t>
                      </w:r>
                      <w:proofErr w:type="spellStart"/>
                      <w:r>
                        <w:t>temozolomide</w:t>
                      </w:r>
                      <w:proofErr w:type="spellEnd"/>
                      <w:r>
                        <w:t xml:space="preserve"> chemotherapy</w:t>
                      </w:r>
                    </w:p>
                    <w:p w:rsidR="00CA1F76" w:rsidRDefault="00CA1F76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3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A1F76" w:rsidRDefault="00CA1F76"/>
    <w:p w:rsidR="00CA1F76" w:rsidRDefault="00CA1F76"/>
    <w:p w:rsidR="00CA1F76" w:rsidRDefault="00FB2E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3847465</wp:posOffset>
                </wp:positionH>
                <wp:positionV relativeFrom="paragraph">
                  <wp:posOffset>55880</wp:posOffset>
                </wp:positionV>
                <wp:extent cx="1990725" cy="1404620"/>
                <wp:effectExtent l="0" t="0" r="28575" b="1778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0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4125" w:rsidRDefault="00EF4125" w:rsidP="00247885">
                            <w:pPr>
                              <w:jc w:val="center"/>
                            </w:pPr>
                            <w:r>
                              <w:t>No simple somatic variant data available from primary tumor</w:t>
                            </w:r>
                          </w:p>
                          <w:p w:rsidR="00EF4125" w:rsidRDefault="00EF4125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8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margin-left:302.95pt;margin-top:4.4pt;width:156.7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">
                <v:textbox style="mso-fit-shape-to-text:t">
                  <w:txbxContent>
                    <w:p w:rsidR="00EF4125" w:rsidRDefault="00EF4125" w:rsidP="00247885">
                      <w:pPr>
                        <w:jc w:val="center"/>
                      </w:pPr>
                      <w:r>
                        <w:t>No simple somatic variant data available from primary tumor</w:t>
                      </w:r>
                    </w:p>
                    <w:p w:rsidR="00EF4125" w:rsidRDefault="00EF4125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8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A1F76" w:rsidRDefault="00FB2EDE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44F797C" wp14:editId="67F467EE">
                <wp:simplePos x="0" y="0"/>
                <wp:positionH relativeFrom="column">
                  <wp:posOffset>2066925</wp:posOffset>
                </wp:positionH>
                <wp:positionV relativeFrom="paragraph">
                  <wp:posOffset>81280</wp:posOffset>
                </wp:positionV>
                <wp:extent cx="0" cy="409575"/>
                <wp:effectExtent l="76200" t="0" r="57150" b="4762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95BF0E" id="Straight Arrow Connector 15" o:spid="_x0000_s1026" type="#_x0000_t32" style="position:absolute;margin-left:162.75pt;margin-top:6.4pt;width:0;height:32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" strokecolor="black [3213]" strokeweight="2pt">
                <v:stroke endarrow="block"/>
              </v:shape>
            </w:pict>
          </mc:Fallback>
        </mc:AlternateContent>
      </w:r>
    </w:p>
    <w:p w:rsidR="00CA1F76" w:rsidRDefault="005438D8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076450</wp:posOffset>
                </wp:positionH>
                <wp:positionV relativeFrom="paragraph">
                  <wp:posOffset>86360</wp:posOffset>
                </wp:positionV>
                <wp:extent cx="1733550" cy="0"/>
                <wp:effectExtent l="0" t="76200" r="19050" b="9525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355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501AF0" id="Straight Arrow Connector 195" o:spid="_x0000_s1026" type="#_x0000_t32" style="position:absolute;margin-left:163.5pt;margin-top:6.8pt;width:136.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" strokecolor="black [3213]" strokeweight="1.5pt">
                <v:stroke endarrow="block"/>
              </v:shape>
            </w:pict>
          </mc:Fallback>
        </mc:AlternateContent>
      </w:r>
    </w:p>
    <w:p w:rsidR="00CA1F76" w:rsidRDefault="00CA1F76"/>
    <w:p w:rsidR="00CA1F76" w:rsidRDefault="00FB2E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>
                <wp:simplePos x="0" y="0"/>
                <wp:positionH relativeFrom="column">
                  <wp:posOffset>799465</wp:posOffset>
                </wp:positionH>
                <wp:positionV relativeFrom="paragraph">
                  <wp:posOffset>12065</wp:posOffset>
                </wp:positionV>
                <wp:extent cx="2562225" cy="1404620"/>
                <wp:effectExtent l="0" t="0" r="28575" b="2159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2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1F76" w:rsidRDefault="00EF4125" w:rsidP="00247885">
                            <w:pPr>
                              <w:jc w:val="center"/>
                            </w:pPr>
                            <w:r>
                              <w:t>Have data available on simple somatic variants from primary tumor</w:t>
                            </w:r>
                          </w:p>
                          <w:p w:rsidR="00EF4125" w:rsidRDefault="00EF4125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2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62.95pt;margin-top:.95pt;width:201.7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">
                <v:textbox style="mso-fit-shape-to-text:t">
                  <w:txbxContent>
                    <w:p w:rsidR="00CA1F76" w:rsidRDefault="00EF4125" w:rsidP="00247885">
                      <w:pPr>
                        <w:jc w:val="center"/>
                      </w:pPr>
                      <w:r>
                        <w:t>Have data available on simple somatic variants from primary tumor</w:t>
                      </w:r>
                    </w:p>
                    <w:p w:rsidR="00EF4125" w:rsidRDefault="00EF4125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22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A1F76" w:rsidRDefault="00CA1F76"/>
    <w:p w:rsidR="00CA1F76" w:rsidRDefault="00CA1F76"/>
    <w:p w:rsidR="00CA1F76" w:rsidRDefault="008D11B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>
                <wp:simplePos x="0" y="0"/>
                <wp:positionH relativeFrom="margin">
                  <wp:posOffset>3838575</wp:posOffset>
                </wp:positionH>
                <wp:positionV relativeFrom="paragraph">
                  <wp:posOffset>50800</wp:posOffset>
                </wp:positionV>
                <wp:extent cx="1981200" cy="1404620"/>
                <wp:effectExtent l="0" t="0" r="19050" b="2159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7701" w:rsidRDefault="00A57701" w:rsidP="00247885">
                            <w:pPr>
                              <w:jc w:val="center"/>
                            </w:pPr>
                            <w:r>
                              <w:t>No data available on vital status</w:t>
                            </w:r>
                          </w:p>
                          <w:p w:rsidR="005116F3" w:rsidRDefault="00A57701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302.25pt;margin-top:4pt;width:156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">
                <v:textbox style="mso-fit-shape-to-text:t">
                  <w:txbxContent>
                    <w:p w:rsidR="00A57701" w:rsidRDefault="00A57701" w:rsidP="00247885">
                      <w:pPr>
                        <w:jc w:val="center"/>
                      </w:pPr>
                      <w:r>
                        <w:t>No data available on vital status</w:t>
                      </w:r>
                    </w:p>
                    <w:p w:rsidR="005116F3" w:rsidRDefault="00A57701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A1F76" w:rsidRDefault="008D11BB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44F797C" wp14:editId="67F467EE">
                <wp:simplePos x="0" y="0"/>
                <wp:positionH relativeFrom="column">
                  <wp:posOffset>2076450</wp:posOffset>
                </wp:positionH>
                <wp:positionV relativeFrom="paragraph">
                  <wp:posOffset>14605</wp:posOffset>
                </wp:positionV>
                <wp:extent cx="0" cy="409575"/>
                <wp:effectExtent l="76200" t="0" r="57150" b="476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575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D149C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63.5pt;margin-top:1.15pt;width:0;height:32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" strokecolor="black [3213]" strokeweight="2pt">
                <v:stroke endarrow="block"/>
              </v:shape>
            </w:pict>
          </mc:Fallback>
        </mc:AlternateContent>
      </w:r>
    </w:p>
    <w:p w:rsidR="00EF4125" w:rsidRDefault="008D11BB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085975</wp:posOffset>
                </wp:positionH>
                <wp:positionV relativeFrom="paragraph">
                  <wp:posOffset>40640</wp:posOffset>
                </wp:positionV>
                <wp:extent cx="1714500" cy="0"/>
                <wp:effectExtent l="0" t="76200" r="19050" b="95250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C56355" id="Straight Arrow Connector 197" o:spid="_x0000_s1026" type="#_x0000_t32" style="position:absolute;margin-left:164.25pt;margin-top:3.2pt;width:13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" strokecolor="black [3213]" strokeweight="1.5pt">
                <v:stroke endarrow="block"/>
              </v:shape>
            </w:pict>
          </mc:Fallback>
        </mc:AlternateContent>
      </w:r>
    </w:p>
    <w:p w:rsidR="00EF4125" w:rsidRDefault="008D11B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>
                <wp:simplePos x="0" y="0"/>
                <wp:positionH relativeFrom="column">
                  <wp:posOffset>809625</wp:posOffset>
                </wp:positionH>
                <wp:positionV relativeFrom="paragraph">
                  <wp:posOffset>110490</wp:posOffset>
                </wp:positionV>
                <wp:extent cx="2552700" cy="1404620"/>
                <wp:effectExtent l="0" t="0" r="19050" b="2159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57701" w:rsidRDefault="00A57701" w:rsidP="00247885">
                            <w:pPr>
                              <w:jc w:val="center"/>
                            </w:pPr>
                            <w:r>
                              <w:t>Have data available on vital status and overall survival</w:t>
                            </w:r>
                          </w:p>
                          <w:p w:rsidR="00A57701" w:rsidRDefault="00A57701" w:rsidP="00247885">
                            <w:pPr>
                              <w:jc w:val="center"/>
                            </w:pPr>
                            <w:r w:rsidRPr="00247885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= 2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63.75pt;margin-top:8.7pt;width:201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">
                <v:textbox style="mso-fit-shape-to-text:t">
                  <w:txbxContent>
                    <w:p w:rsidR="00A57701" w:rsidRDefault="00A57701" w:rsidP="00247885">
                      <w:pPr>
                        <w:jc w:val="center"/>
                      </w:pPr>
                      <w:r>
                        <w:t>Have data available on vital status and overall survival</w:t>
                      </w:r>
                    </w:p>
                    <w:p w:rsidR="00A57701" w:rsidRDefault="00A57701" w:rsidP="00247885">
                      <w:pPr>
                        <w:jc w:val="center"/>
                      </w:pPr>
                      <w:r w:rsidRPr="00247885">
                        <w:rPr>
                          <w:i/>
                        </w:rPr>
                        <w:t>N</w:t>
                      </w:r>
                      <w:r>
                        <w:t xml:space="preserve"> = 2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F4125" w:rsidRDefault="00EF4125"/>
    <w:p w:rsidR="00EF4125" w:rsidRDefault="00EF4125"/>
    <w:p w:rsidR="00FB2EDE" w:rsidRDefault="00FB2EDE"/>
    <w:p w:rsidR="00FB2EDE" w:rsidRDefault="00FB2EDE"/>
    <w:p w:rsidR="008E7195" w:rsidRDefault="009016C5">
      <w:r>
        <w:t xml:space="preserve">Figure S1. Flow chart </w:t>
      </w:r>
      <w:r w:rsidR="00FA4A03">
        <w:t>showing</w:t>
      </w:r>
      <w:r>
        <w:t xml:space="preserve"> number of glioblastoma cases that were included in the analysis from The Cancer Genome Atlas database.</w:t>
      </w:r>
    </w:p>
    <w:p w:rsidR="002F2433" w:rsidRDefault="002F2433">
      <w:bookmarkStart w:id="0" w:name="_GoBack"/>
      <w:bookmarkEnd w:id="0"/>
    </w:p>
    <w:p w:rsidR="002F2433" w:rsidRDefault="002F2433"/>
    <w:sectPr w:rsidR="002F2433" w:rsidSect="00D95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433"/>
    <w:rsid w:val="000B72E9"/>
    <w:rsid w:val="00134548"/>
    <w:rsid w:val="001A75F6"/>
    <w:rsid w:val="001B6E18"/>
    <w:rsid w:val="00247885"/>
    <w:rsid w:val="002E52B4"/>
    <w:rsid w:val="002F2433"/>
    <w:rsid w:val="00304E32"/>
    <w:rsid w:val="003A0163"/>
    <w:rsid w:val="00483FDA"/>
    <w:rsid w:val="00487058"/>
    <w:rsid w:val="005116F3"/>
    <w:rsid w:val="005438D8"/>
    <w:rsid w:val="00583D83"/>
    <w:rsid w:val="00621A65"/>
    <w:rsid w:val="006749B0"/>
    <w:rsid w:val="00695C7A"/>
    <w:rsid w:val="006A31A0"/>
    <w:rsid w:val="006B4E8E"/>
    <w:rsid w:val="007C2148"/>
    <w:rsid w:val="007E2FE5"/>
    <w:rsid w:val="007F12D6"/>
    <w:rsid w:val="00806A37"/>
    <w:rsid w:val="008D11BB"/>
    <w:rsid w:val="008E7195"/>
    <w:rsid w:val="009016C5"/>
    <w:rsid w:val="00945F98"/>
    <w:rsid w:val="009E1B04"/>
    <w:rsid w:val="00A179ED"/>
    <w:rsid w:val="00A57701"/>
    <w:rsid w:val="00B3577A"/>
    <w:rsid w:val="00B71073"/>
    <w:rsid w:val="00BC2A12"/>
    <w:rsid w:val="00BE24EC"/>
    <w:rsid w:val="00C04063"/>
    <w:rsid w:val="00C61C5F"/>
    <w:rsid w:val="00C9517C"/>
    <w:rsid w:val="00CA1F76"/>
    <w:rsid w:val="00D4584A"/>
    <w:rsid w:val="00D952C3"/>
    <w:rsid w:val="00E42473"/>
    <w:rsid w:val="00E9357B"/>
    <w:rsid w:val="00EF4125"/>
    <w:rsid w:val="00FA4A03"/>
    <w:rsid w:val="00FB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4FE165"/>
  <w15:chartTrackingRefBased/>
  <w15:docId w15:val="{2D9F3E82-0411-47CB-B11D-DEE0F828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F2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Tonia C PHD</dc:creator>
  <cp:keywords/>
  <dc:description/>
  <cp:lastModifiedBy>Carter, Tonia C PHD</cp:lastModifiedBy>
  <cp:revision>2</cp:revision>
  <dcterms:created xsi:type="dcterms:W3CDTF">2023-11-29T08:45:00Z</dcterms:created>
  <dcterms:modified xsi:type="dcterms:W3CDTF">2023-11-29T08:45:00Z</dcterms:modified>
</cp:coreProperties>
</file>